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Additional file 4: Table S1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. Genomic regions identified using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Rsb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statistic in the comparisons between heavy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vs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light and Northern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vs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Southern Italy chicken breeds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939"/>
        <w:gridCol w:w="763"/>
        <w:gridCol w:w="1430"/>
        <w:gridCol w:w="1300"/>
        <w:gridCol w:w="1096"/>
        <w:gridCol w:w="2883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trasting group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G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art (bp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nd (bp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_MRK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_Mrk exceeding the threshold</w:t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Heav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Ligh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92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41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70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4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63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12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84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26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7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6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5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6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7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7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3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9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GB"/>
              </w:rPr>
              <w:t xml:space="preserve">Norther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vs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GB"/>
              </w:rPr>
              <w:t xml:space="preserve"> Souther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000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</w:tbl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8:12:00Z</dcterms:created>
  <dc:creator>Salvo M</dc:creator>
  <dc:description/>
  <cp:keywords/>
  <dc:language>en-US</dc:language>
  <cp:lastModifiedBy>Aravinda Samy S.</cp:lastModifiedBy>
  <cp:lastPrinted>2022-06-08T11:50:00Z</cp:lastPrinted>
  <dcterms:modified xsi:type="dcterms:W3CDTF">2023-03-22T15:10:00Z</dcterms:modified>
  <cp:revision>6</cp:revision>
  <dc:subject/>
  <dc:title/>
</cp:coreProperties>
</file>